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27F020" w14:textId="77777777" w:rsidR="002B4E3F" w:rsidRPr="00F905BD" w:rsidRDefault="008D0780" w:rsidP="00A90D31">
      <w:pPr>
        <w:spacing w:line="480" w:lineRule="auto"/>
        <w:jc w:val="center"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upporting Information</w:t>
      </w:r>
    </w:p>
    <w:p w14:paraId="0333F4F0" w14:textId="77777777" w:rsidR="00A90D31" w:rsidRPr="00F905BD" w:rsidRDefault="00A90D31" w:rsidP="00A90D31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F905BD">
        <w:rPr>
          <w:rFonts w:ascii="Times New Roman" w:hAnsi="Times New Roman" w:cs="Times New Roman"/>
          <w:lang w:val="en-US"/>
        </w:rPr>
        <w:t>Early positivity signals changes in an abstract linguistic pattern</w:t>
      </w:r>
    </w:p>
    <w:p w14:paraId="7B485195" w14:textId="77777777" w:rsidR="00A90D31" w:rsidRPr="00F905BD" w:rsidRDefault="00A90D31" w:rsidP="00A90D31">
      <w:pPr>
        <w:spacing w:line="480" w:lineRule="auto"/>
        <w:jc w:val="center"/>
        <w:rPr>
          <w:rFonts w:ascii="Times New Roman" w:hAnsi="Times New Roman"/>
          <w:szCs w:val="24"/>
        </w:rPr>
      </w:pPr>
      <w:r w:rsidRPr="00F905BD">
        <w:rPr>
          <w:rFonts w:ascii="Times New Roman" w:hAnsi="Times New Roman"/>
          <w:szCs w:val="24"/>
        </w:rPr>
        <w:t>Júlia Monte-Ordoño &amp; Juan M. Toro</w:t>
      </w:r>
    </w:p>
    <w:p w14:paraId="206EBC64" w14:textId="77777777" w:rsidR="006C4BB1" w:rsidRPr="006C4BB1" w:rsidRDefault="00A90D31" w:rsidP="006C4BB1">
      <w:pPr>
        <w:spacing w:line="480" w:lineRule="auto"/>
        <w:jc w:val="center"/>
        <w:rPr>
          <w:rFonts w:ascii="Times New Roman" w:hAnsi="Times New Roman"/>
          <w:lang w:val="en-US"/>
        </w:rPr>
      </w:pPr>
      <w:r w:rsidRPr="00F905BD">
        <w:rPr>
          <w:rFonts w:ascii="Times New Roman" w:hAnsi="Times New Roman"/>
          <w:lang w:val="en-US"/>
        </w:rPr>
        <w:t>Correspondence to: juanmanuel.toro@upf.ed</w:t>
      </w:r>
      <w:r w:rsidR="00F905BD" w:rsidRPr="00F905BD">
        <w:rPr>
          <w:rFonts w:ascii="Times New Roman" w:hAnsi="Times New Roman"/>
          <w:lang w:val="en-US"/>
        </w:rPr>
        <w:t>u</w:t>
      </w:r>
    </w:p>
    <w:p w14:paraId="533E0B17" w14:textId="1FBAF57D" w:rsidR="00A90D31" w:rsidRPr="00DC7BE6" w:rsidRDefault="00DC7BE6" w:rsidP="00A90D31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F</w:t>
      </w:r>
      <w:r w:rsidRPr="00DC7BE6">
        <w:rPr>
          <w:rFonts w:ascii="Times New Roman" w:hAnsi="Times New Roman" w:cs="Times New Roman"/>
          <w:b/>
          <w:lang w:val="en-US"/>
        </w:rPr>
        <w:t>igure</w:t>
      </w:r>
      <w:r w:rsidR="00E43F30">
        <w:rPr>
          <w:rFonts w:ascii="Times New Roman" w:hAnsi="Times New Roman" w:cs="Times New Roman"/>
          <w:b/>
          <w:lang w:val="en-US"/>
        </w:rPr>
        <w:t xml:space="preserve"> </w:t>
      </w:r>
      <w:r w:rsidR="000311E2">
        <w:rPr>
          <w:rFonts w:ascii="Times New Roman" w:hAnsi="Times New Roman" w:cs="Times New Roman"/>
          <w:b/>
          <w:lang w:val="en-US"/>
        </w:rPr>
        <w:t>A</w:t>
      </w:r>
      <w:r w:rsidRPr="00DC7BE6">
        <w:rPr>
          <w:rFonts w:ascii="Times New Roman" w:hAnsi="Times New Roman" w:cs="Times New Roman"/>
          <w:b/>
          <w:lang w:val="en-US"/>
        </w:rPr>
        <w:t>.</w:t>
      </w:r>
      <w:r w:rsidR="00A90D31" w:rsidRPr="00DC7BE6">
        <w:rPr>
          <w:rFonts w:ascii="Times New Roman" w:hAnsi="Times New Roman" w:cs="Times New Roman"/>
          <w:b/>
          <w:lang w:val="en-US"/>
        </w:rPr>
        <w:t xml:space="preserve"> Grand average ERPs and polarity maps of learner group</w:t>
      </w:r>
    </w:p>
    <w:p w14:paraId="0E3C4521" w14:textId="77777777" w:rsidR="00A90D31" w:rsidRPr="00F905BD" w:rsidRDefault="006C4BB1" w:rsidP="00F905BD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85A7944" wp14:editId="41EB1F3D">
            <wp:extent cx="5400040" cy="5624830"/>
            <wp:effectExtent l="19050" t="0" r="0" b="0"/>
            <wp:docPr id="4" name="3 Imagen" descr="learn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arner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2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34B950" w14:textId="7B8BDD98" w:rsidR="006C4BB1" w:rsidRPr="006C4BB1" w:rsidRDefault="00A90D31">
      <w:pPr>
        <w:rPr>
          <w:rFonts w:ascii="Times New Roman" w:hAnsi="Times New Roman"/>
          <w:sz w:val="20"/>
          <w:szCs w:val="24"/>
          <w:lang w:val="en-US"/>
        </w:rPr>
      </w:pPr>
      <w:r w:rsidRPr="00F905BD">
        <w:rPr>
          <w:rFonts w:ascii="Times New Roman" w:hAnsi="Times New Roman"/>
          <w:sz w:val="20"/>
          <w:szCs w:val="24"/>
          <w:lang w:val="en-US"/>
        </w:rPr>
        <w:t xml:space="preserve">ERP graphs reflect the neural responses registered in </w:t>
      </w:r>
      <w:proofErr w:type="spellStart"/>
      <w:r w:rsidRPr="00F905BD">
        <w:rPr>
          <w:rFonts w:ascii="Times New Roman" w:hAnsi="Times New Roman"/>
          <w:sz w:val="20"/>
          <w:szCs w:val="24"/>
          <w:lang w:val="en-US"/>
        </w:rPr>
        <w:t>Fz</w:t>
      </w:r>
      <w:proofErr w:type="spellEnd"/>
      <w:r w:rsidRPr="00F905BD">
        <w:rPr>
          <w:rFonts w:ascii="Times New Roman" w:hAnsi="Times New Roman"/>
          <w:sz w:val="20"/>
          <w:szCs w:val="24"/>
          <w:lang w:val="en-US"/>
        </w:rPr>
        <w:t xml:space="preserve"> electrode after standard stimuli (black line), rule deviants (red line) and phoneme deviants (blue line)</w:t>
      </w:r>
      <w:r w:rsidR="00F905BD">
        <w:rPr>
          <w:rFonts w:ascii="Times New Roman" w:hAnsi="Times New Roman"/>
          <w:sz w:val="20"/>
          <w:szCs w:val="24"/>
          <w:lang w:val="en-US"/>
        </w:rPr>
        <w:t xml:space="preserve"> for the learner group</w:t>
      </w:r>
      <w:r w:rsidRPr="00F905BD">
        <w:rPr>
          <w:rFonts w:ascii="Times New Roman" w:hAnsi="Times New Roman"/>
          <w:sz w:val="20"/>
          <w:szCs w:val="24"/>
          <w:lang w:val="en-US"/>
        </w:rPr>
        <w:t xml:space="preserve">. Polarity maps reflect the activity for learner group during the P300 time window. A positivity is observed after 300 </w:t>
      </w:r>
      <w:proofErr w:type="spellStart"/>
      <w:r w:rsidRPr="00F905BD">
        <w:rPr>
          <w:rFonts w:ascii="Times New Roman" w:hAnsi="Times New Roman"/>
          <w:sz w:val="20"/>
          <w:szCs w:val="24"/>
          <w:lang w:val="en-US"/>
        </w:rPr>
        <w:t>ms</w:t>
      </w:r>
      <w:proofErr w:type="spellEnd"/>
      <w:r w:rsidRPr="00F905BD">
        <w:rPr>
          <w:rFonts w:ascii="Times New Roman" w:hAnsi="Times New Roman"/>
          <w:sz w:val="20"/>
          <w:szCs w:val="24"/>
          <w:lang w:val="en-US"/>
        </w:rPr>
        <w:t xml:space="preserve"> in left frontal region after the presentation of rule deviants.</w:t>
      </w:r>
    </w:p>
    <w:p w14:paraId="36B5FFFD" w14:textId="45EA7891" w:rsidR="00F905BD" w:rsidRPr="00DC7BE6" w:rsidRDefault="00DC7BE6" w:rsidP="00F905BD">
      <w:pP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r>
        <w:rPr>
          <w:rFonts w:ascii="Times New Roman" w:hAnsi="Times New Roman" w:cs="Times New Roman"/>
          <w:b/>
          <w:lang w:val="en-US"/>
        </w:rPr>
        <w:lastRenderedPageBreak/>
        <w:t>F</w:t>
      </w:r>
      <w:r w:rsidRPr="00DC7BE6">
        <w:rPr>
          <w:rFonts w:ascii="Times New Roman" w:hAnsi="Times New Roman" w:cs="Times New Roman"/>
          <w:b/>
          <w:lang w:val="en-US"/>
        </w:rPr>
        <w:t>ig</w:t>
      </w:r>
      <w:bookmarkEnd w:id="0"/>
      <w:r w:rsidRPr="00DC7BE6">
        <w:rPr>
          <w:rFonts w:ascii="Times New Roman" w:hAnsi="Times New Roman" w:cs="Times New Roman"/>
          <w:b/>
          <w:lang w:val="en-US"/>
        </w:rPr>
        <w:t>ure</w:t>
      </w:r>
      <w:r w:rsidR="00D241A4">
        <w:rPr>
          <w:rFonts w:ascii="Times New Roman" w:hAnsi="Times New Roman" w:cs="Times New Roman"/>
          <w:b/>
          <w:lang w:val="en-US"/>
        </w:rPr>
        <w:t xml:space="preserve"> </w:t>
      </w:r>
      <w:r w:rsidR="000311E2">
        <w:rPr>
          <w:rFonts w:ascii="Times New Roman" w:hAnsi="Times New Roman" w:cs="Times New Roman"/>
          <w:b/>
          <w:lang w:val="en-US"/>
        </w:rPr>
        <w:t>B</w:t>
      </w:r>
      <w:r w:rsidRPr="00DC7BE6">
        <w:rPr>
          <w:rFonts w:ascii="Times New Roman" w:hAnsi="Times New Roman" w:cs="Times New Roman"/>
          <w:b/>
          <w:lang w:val="en-US"/>
        </w:rPr>
        <w:t>.</w:t>
      </w:r>
      <w:r w:rsidR="00F905BD" w:rsidRPr="00DC7BE6">
        <w:rPr>
          <w:rFonts w:ascii="Times New Roman" w:hAnsi="Times New Roman" w:cs="Times New Roman"/>
          <w:b/>
          <w:lang w:val="en-US"/>
        </w:rPr>
        <w:t xml:space="preserve"> Grand average ERPs and polarity maps of non-learner group</w:t>
      </w:r>
    </w:p>
    <w:p w14:paraId="7F2A6326" w14:textId="77777777" w:rsidR="00A90D31" w:rsidRDefault="00F905BD" w:rsidP="00A90D31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741A329C" wp14:editId="2C148781">
            <wp:extent cx="5400040" cy="5624830"/>
            <wp:effectExtent l="19050" t="0" r="0" b="0"/>
            <wp:docPr id="2" name="1 Imagen" descr="nonlearn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onlearner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2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AABA2" w14:textId="47137532" w:rsidR="00DC7BE6" w:rsidRDefault="00F905BD" w:rsidP="00F905BD">
      <w:pPr>
        <w:rPr>
          <w:rFonts w:ascii="Times New Roman" w:hAnsi="Times New Roman"/>
          <w:sz w:val="20"/>
          <w:szCs w:val="24"/>
          <w:lang w:val="en-US"/>
        </w:rPr>
      </w:pPr>
      <w:r w:rsidRPr="00F905BD">
        <w:rPr>
          <w:rFonts w:ascii="Times New Roman" w:hAnsi="Times New Roman"/>
          <w:sz w:val="20"/>
          <w:szCs w:val="24"/>
          <w:lang w:val="en-US"/>
        </w:rPr>
        <w:t xml:space="preserve">ERP graphs reflect the neural responses registered in </w:t>
      </w:r>
      <w:proofErr w:type="spellStart"/>
      <w:r w:rsidRPr="00F905BD">
        <w:rPr>
          <w:rFonts w:ascii="Times New Roman" w:hAnsi="Times New Roman"/>
          <w:sz w:val="20"/>
          <w:szCs w:val="24"/>
          <w:lang w:val="en-US"/>
        </w:rPr>
        <w:t>Fz</w:t>
      </w:r>
      <w:proofErr w:type="spellEnd"/>
      <w:r w:rsidRPr="00F905BD">
        <w:rPr>
          <w:rFonts w:ascii="Times New Roman" w:hAnsi="Times New Roman"/>
          <w:sz w:val="20"/>
          <w:szCs w:val="24"/>
          <w:lang w:val="en-US"/>
        </w:rPr>
        <w:t xml:space="preserve"> electrode after standard stimuli (black line), rule deviants (red line) and phoneme deviants (blue line)</w:t>
      </w:r>
      <w:r w:rsidR="006C4BB1">
        <w:rPr>
          <w:rFonts w:ascii="Times New Roman" w:hAnsi="Times New Roman"/>
          <w:sz w:val="20"/>
          <w:szCs w:val="24"/>
          <w:lang w:val="en-US"/>
        </w:rPr>
        <w:t xml:space="preserve"> for the non-learner group</w:t>
      </w:r>
      <w:r w:rsidRPr="00F905BD">
        <w:rPr>
          <w:rFonts w:ascii="Times New Roman" w:hAnsi="Times New Roman"/>
          <w:sz w:val="20"/>
          <w:szCs w:val="24"/>
          <w:lang w:val="en-US"/>
        </w:rPr>
        <w:t xml:space="preserve">. Polarity maps reflect the activity for non-learner group during the P300 time window. No positivity is observed after 300 </w:t>
      </w:r>
      <w:proofErr w:type="spellStart"/>
      <w:r w:rsidRPr="00F905BD">
        <w:rPr>
          <w:rFonts w:ascii="Times New Roman" w:hAnsi="Times New Roman"/>
          <w:sz w:val="20"/>
          <w:szCs w:val="24"/>
          <w:lang w:val="en-US"/>
        </w:rPr>
        <w:t>ms</w:t>
      </w:r>
      <w:proofErr w:type="spellEnd"/>
      <w:r w:rsidRPr="00F905BD">
        <w:rPr>
          <w:rFonts w:ascii="Times New Roman" w:hAnsi="Times New Roman"/>
          <w:sz w:val="20"/>
          <w:szCs w:val="24"/>
          <w:lang w:val="en-US"/>
        </w:rPr>
        <w:t xml:space="preserve"> in left frontal region after the presentation of rule deviants.</w:t>
      </w:r>
    </w:p>
    <w:p w14:paraId="38071F06" w14:textId="77777777" w:rsidR="00DC7BE6" w:rsidRDefault="00DC7BE6">
      <w:pPr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lang w:val="en-US"/>
        </w:rPr>
        <w:br w:type="page"/>
      </w:r>
    </w:p>
    <w:p w14:paraId="043DF35D" w14:textId="200DD8FD" w:rsidR="007744A8" w:rsidRPr="00DC7BE6" w:rsidRDefault="007744A8" w:rsidP="007744A8">
      <w:pPr>
        <w:spacing w:line="480" w:lineRule="auto"/>
        <w:rPr>
          <w:rFonts w:ascii="Times New Roman" w:hAnsi="Times New Roman"/>
          <w:b/>
          <w:bCs/>
          <w:lang w:val="it-IT" w:eastAsia="es-ES"/>
        </w:rPr>
      </w:pPr>
      <w:r>
        <w:rPr>
          <w:rFonts w:ascii="Times New Roman" w:hAnsi="Times New Roman"/>
          <w:b/>
          <w:bCs/>
          <w:lang w:val="it-IT" w:eastAsia="es-ES"/>
        </w:rPr>
        <w:lastRenderedPageBreak/>
        <w:t>T</w:t>
      </w:r>
      <w:r w:rsidRPr="00DC7BE6">
        <w:rPr>
          <w:rFonts w:ascii="Times New Roman" w:hAnsi="Times New Roman"/>
          <w:b/>
          <w:bCs/>
          <w:lang w:val="it-IT" w:eastAsia="es-ES"/>
        </w:rPr>
        <w:t>able</w:t>
      </w:r>
      <w:r w:rsidR="00385593">
        <w:rPr>
          <w:rFonts w:ascii="Times New Roman" w:hAnsi="Times New Roman"/>
          <w:b/>
          <w:bCs/>
          <w:lang w:val="it-IT" w:eastAsia="es-ES"/>
        </w:rPr>
        <w:t xml:space="preserve"> </w:t>
      </w:r>
      <w:r w:rsidR="000311E2">
        <w:rPr>
          <w:rFonts w:ascii="Times New Roman" w:hAnsi="Times New Roman"/>
          <w:b/>
          <w:bCs/>
          <w:lang w:val="it-IT" w:eastAsia="es-ES"/>
        </w:rPr>
        <w:t>A</w:t>
      </w:r>
      <w:r w:rsidRPr="00DC7BE6">
        <w:rPr>
          <w:rFonts w:ascii="Times New Roman" w:hAnsi="Times New Roman"/>
          <w:b/>
          <w:bCs/>
          <w:lang w:val="it-IT" w:eastAsia="es-ES"/>
        </w:rPr>
        <w:t>. Peaks of the difference waves of the ROIs during block 1</w:t>
      </w:r>
    </w:p>
    <w:tbl>
      <w:tblPr>
        <w:tblW w:w="10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92"/>
        <w:gridCol w:w="1008"/>
        <w:gridCol w:w="1392"/>
        <w:gridCol w:w="1008"/>
        <w:gridCol w:w="1333"/>
        <w:gridCol w:w="1067"/>
        <w:gridCol w:w="1333"/>
        <w:gridCol w:w="1067"/>
      </w:tblGrid>
      <w:tr w:rsidR="007744A8" w:rsidRPr="00B87AC9" w14:paraId="7BFBF4A8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E38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29A7" w14:textId="77777777" w:rsidR="007744A8" w:rsidRPr="00B87AC9" w:rsidRDefault="007744A8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Fronto</w:t>
            </w:r>
            <w:proofErr w:type="spellEnd"/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-central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B851" w14:textId="77777777" w:rsidR="007744A8" w:rsidRPr="00B87AC9" w:rsidRDefault="007744A8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Centro-parietal</w:t>
            </w:r>
          </w:p>
        </w:tc>
      </w:tr>
      <w:tr w:rsidR="007744A8" w:rsidRPr="00B87AC9" w14:paraId="5A9D73F9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D3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8388" w14:textId="77777777" w:rsidR="007744A8" w:rsidRPr="00B87AC9" w:rsidRDefault="007744A8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Left hemispher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AAC2" w14:textId="77777777" w:rsidR="007744A8" w:rsidRPr="00B87AC9" w:rsidRDefault="007744A8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Right hemispher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B0B7" w14:textId="77777777" w:rsidR="007744A8" w:rsidRPr="00B87AC9" w:rsidRDefault="007744A8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Left hemispher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26F5" w14:textId="77777777" w:rsidR="007744A8" w:rsidRPr="00B87AC9" w:rsidRDefault="007744A8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Right hemisphere</w:t>
            </w:r>
          </w:p>
        </w:tc>
      </w:tr>
      <w:tr w:rsidR="007744A8" w:rsidRPr="00B87AC9" w14:paraId="177247D0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6F1A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Group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221A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Phonem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12EF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Rule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4E31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Phonem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916A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Ru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756C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Phonem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8835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Ru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31D7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Phonem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DF9B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val="en-US" w:eastAsia="es-ES"/>
              </w:rPr>
              <w:t>Rule</w:t>
            </w:r>
          </w:p>
        </w:tc>
      </w:tr>
      <w:tr w:rsidR="007744A8" w:rsidRPr="00B87AC9" w14:paraId="6497881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B7F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BB4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37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606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19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A38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4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A17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3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54D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1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5FF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5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D9E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26A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159</w:t>
            </w:r>
          </w:p>
        </w:tc>
      </w:tr>
      <w:tr w:rsidR="007744A8" w:rsidRPr="00B87AC9" w14:paraId="16C9E802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E53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590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7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7C1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5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808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3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E85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8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A3B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4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168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1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5E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1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FA4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46</w:t>
            </w:r>
          </w:p>
        </w:tc>
      </w:tr>
      <w:tr w:rsidR="007744A8" w:rsidRPr="00B87AC9" w14:paraId="0A1682D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5E6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E4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115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07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00B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2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123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96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C35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1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D33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0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EE4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8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044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057</w:t>
            </w:r>
          </w:p>
        </w:tc>
      </w:tr>
      <w:tr w:rsidR="007744A8" w:rsidRPr="00B87AC9" w14:paraId="08762274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44C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1AC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3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27E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7F3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8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155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08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1CA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6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0B6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80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449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6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2A1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166</w:t>
            </w:r>
          </w:p>
        </w:tc>
      </w:tr>
      <w:tr w:rsidR="007744A8" w:rsidRPr="00B87AC9" w14:paraId="69A152E0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5FE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2D3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5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F8E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25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0F1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3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553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6FE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3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E3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4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3D9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5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A51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253</w:t>
            </w:r>
          </w:p>
        </w:tc>
      </w:tr>
      <w:tr w:rsidR="007744A8" w:rsidRPr="00B87AC9" w14:paraId="25890808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598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71E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60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8D1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95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0FE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9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517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21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AEC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5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CCE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34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628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C01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143</w:t>
            </w:r>
          </w:p>
        </w:tc>
      </w:tr>
      <w:tr w:rsidR="007744A8" w:rsidRPr="00B87AC9" w14:paraId="782098D2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D92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44A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5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821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8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F0B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4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FD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2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A04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5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E60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5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E7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0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62E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054</w:t>
            </w:r>
          </w:p>
        </w:tc>
      </w:tr>
      <w:tr w:rsidR="007744A8" w:rsidRPr="00B87AC9" w14:paraId="5A85C393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A1E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1CA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8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7D1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9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068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6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0AB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6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CAC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4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BBC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2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E2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7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29B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259</w:t>
            </w:r>
          </w:p>
        </w:tc>
      </w:tr>
      <w:tr w:rsidR="007744A8" w:rsidRPr="00B87AC9" w14:paraId="70E7F0A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B3A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9C1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C03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14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287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8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9C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1D4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C9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2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0BF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0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D23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827</w:t>
            </w:r>
          </w:p>
        </w:tc>
      </w:tr>
      <w:tr w:rsidR="007744A8" w:rsidRPr="00B87AC9" w14:paraId="528DCDDB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507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C85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47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572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15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269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4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9FD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3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AFE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7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197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12E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3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03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655</w:t>
            </w:r>
          </w:p>
        </w:tc>
      </w:tr>
      <w:tr w:rsidR="007744A8" w:rsidRPr="00B87AC9" w14:paraId="1666312F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1F2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F7C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7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7A9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40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B36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26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2C4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1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03B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7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BF5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3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BB6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1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453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423</w:t>
            </w:r>
          </w:p>
        </w:tc>
      </w:tr>
      <w:tr w:rsidR="007744A8" w:rsidRPr="00B87AC9" w14:paraId="388F09D4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9D6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31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7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A98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6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ADB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0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118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1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502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74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2DF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4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BE0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1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66E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654</w:t>
            </w:r>
          </w:p>
        </w:tc>
      </w:tr>
      <w:tr w:rsidR="007744A8" w:rsidRPr="00B87AC9" w14:paraId="50CC1EA5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CB0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A50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5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390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85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13C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6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FA5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7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38B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3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DC8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82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FA2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1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454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189</w:t>
            </w:r>
          </w:p>
        </w:tc>
      </w:tr>
      <w:tr w:rsidR="007744A8" w:rsidRPr="00B87AC9" w14:paraId="0636CF17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75F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25E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2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BA7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24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E22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7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4B2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1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3EE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2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24E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5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6FB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5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538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618</w:t>
            </w:r>
          </w:p>
        </w:tc>
      </w:tr>
      <w:tr w:rsidR="007744A8" w:rsidRPr="00B87AC9" w14:paraId="6DC60FE7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5A8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D21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4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10A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44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744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7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4AF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8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15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3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BFD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4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67E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2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01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399</w:t>
            </w:r>
          </w:p>
        </w:tc>
      </w:tr>
      <w:tr w:rsidR="007744A8" w:rsidRPr="00B87AC9" w14:paraId="0DF84ED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111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A40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7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C11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4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331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58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23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3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6A1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0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274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0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C5F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3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C7B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154</w:t>
            </w:r>
          </w:p>
        </w:tc>
      </w:tr>
      <w:tr w:rsidR="007744A8" w:rsidRPr="00B87AC9" w14:paraId="3D72145C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616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45B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3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730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69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8CE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4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8C2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3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89C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2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01F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1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36F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2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A4D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115</w:t>
            </w:r>
          </w:p>
        </w:tc>
      </w:tr>
      <w:tr w:rsidR="007744A8" w:rsidRPr="00B87AC9" w14:paraId="63258629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E1D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05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1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CF5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62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895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8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ED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58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70C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91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02A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3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307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9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1C1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656</w:t>
            </w:r>
          </w:p>
        </w:tc>
      </w:tr>
      <w:tr w:rsidR="007744A8" w:rsidRPr="00B87AC9" w14:paraId="780DBE78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B5E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A3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6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6F2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B40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9B3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09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D1A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9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397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9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C57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5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89F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768</w:t>
            </w:r>
          </w:p>
        </w:tc>
      </w:tr>
      <w:tr w:rsidR="007744A8" w:rsidRPr="00B87AC9" w14:paraId="4B7820FE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02B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3F4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9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689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13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D0E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0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42D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37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691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7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3A0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8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023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18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E21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949</w:t>
            </w:r>
          </w:p>
        </w:tc>
      </w:tr>
      <w:tr w:rsidR="007744A8" w:rsidRPr="00B87AC9" w14:paraId="51576FBB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67B6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E58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4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541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2E6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8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D70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6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E43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6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F6C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0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0FD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4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284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288</w:t>
            </w:r>
          </w:p>
        </w:tc>
      </w:tr>
      <w:tr w:rsidR="007744A8" w:rsidRPr="00B87AC9" w14:paraId="512E012E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326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484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5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6E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08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587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8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377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3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0FC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3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1CE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86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F0E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6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AFD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294</w:t>
            </w:r>
          </w:p>
        </w:tc>
      </w:tr>
      <w:tr w:rsidR="007744A8" w:rsidRPr="00B87AC9" w14:paraId="6986A6A7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2A6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E84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3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2DE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56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F58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4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1AD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0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C20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8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79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0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B1B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4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CC1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477</w:t>
            </w:r>
          </w:p>
        </w:tc>
      </w:tr>
      <w:tr w:rsidR="007744A8" w:rsidRPr="00B87AC9" w14:paraId="57CCC853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45E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DA8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8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18F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99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332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6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7E3B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A69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6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11D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5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61E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5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456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469</w:t>
            </w:r>
          </w:p>
        </w:tc>
      </w:tr>
      <w:tr w:rsidR="007744A8" w:rsidRPr="00B87AC9" w14:paraId="0FF6B3EF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09A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C61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6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C8C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995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65A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4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E9A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1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1B9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6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3AD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4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DCF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0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ED4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329</w:t>
            </w:r>
          </w:p>
        </w:tc>
      </w:tr>
      <w:tr w:rsidR="007744A8" w:rsidRPr="00B87AC9" w14:paraId="4D5DCD86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841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E70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7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0FD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39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08A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5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402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604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23F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8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852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4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0B2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052</w:t>
            </w:r>
          </w:p>
        </w:tc>
      </w:tr>
      <w:tr w:rsidR="007744A8" w:rsidRPr="00B87AC9" w14:paraId="1CBB3C03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740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356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54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90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2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7B1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3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D3E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1C8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8E0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39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847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5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FF4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581</w:t>
            </w:r>
          </w:p>
        </w:tc>
      </w:tr>
      <w:tr w:rsidR="007744A8" w:rsidRPr="00B87AC9" w14:paraId="00B16358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0F69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248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4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4DA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DEA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8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52E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6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742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6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E40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0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645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4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27B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288</w:t>
            </w:r>
          </w:p>
        </w:tc>
      </w:tr>
      <w:tr w:rsidR="007744A8" w:rsidRPr="00B87AC9" w14:paraId="4DFBCB35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C6BD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1B1A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4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7CA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0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66A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8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BFF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6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433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6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47F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50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894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4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30C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288</w:t>
            </w:r>
          </w:p>
        </w:tc>
      </w:tr>
      <w:tr w:rsidR="007744A8" w:rsidRPr="00B87AC9" w14:paraId="494F9C26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A1B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03A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4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FD4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04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5DF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9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58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4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C0C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4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53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1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B027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1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9FD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154</w:t>
            </w:r>
          </w:p>
        </w:tc>
      </w:tr>
      <w:tr w:rsidR="007744A8" w:rsidRPr="00B87AC9" w14:paraId="0753594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3B9E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DFC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7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FAA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87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D4B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8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5B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2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5295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9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EFF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7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249B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4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44C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624</w:t>
            </w:r>
          </w:p>
        </w:tc>
      </w:tr>
      <w:tr w:rsidR="007744A8" w:rsidRPr="00B87AC9" w14:paraId="1679FD67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BFD6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43D1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36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A263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989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746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9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5A7F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605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88E4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2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2A2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18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1658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02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1CF0" w14:textId="77777777" w:rsidR="007744A8" w:rsidRPr="00B87AC9" w:rsidRDefault="007744A8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602</w:t>
            </w:r>
          </w:p>
        </w:tc>
      </w:tr>
      <w:tr w:rsidR="007744A8" w:rsidRPr="00B87AC9" w14:paraId="5938E612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B2691" w14:textId="77777777" w:rsidR="007744A8" w:rsidRPr="00B87AC9" w:rsidRDefault="007744A8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373D3" w14:textId="77777777" w:rsidR="007744A8" w:rsidRPr="00B87AC9" w:rsidRDefault="007744A8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59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35C1" w14:textId="77777777" w:rsidR="007744A8" w:rsidRPr="00B87AC9" w:rsidRDefault="007744A8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4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E741" w14:textId="77777777" w:rsidR="007744A8" w:rsidRPr="00B87AC9" w:rsidRDefault="007744A8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756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DA704" w14:textId="77777777" w:rsidR="007744A8" w:rsidRPr="00B87AC9" w:rsidRDefault="007744A8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928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D2EC6" w14:textId="77777777" w:rsidR="007744A8" w:rsidRPr="00B87AC9" w:rsidRDefault="007744A8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8825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8588A" w14:textId="77777777" w:rsidR="007744A8" w:rsidRPr="00B87AC9" w:rsidRDefault="007744A8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459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994A7" w14:textId="77777777" w:rsidR="007744A8" w:rsidRPr="00B87AC9" w:rsidRDefault="007744A8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75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8A182" w14:textId="77777777" w:rsidR="007744A8" w:rsidRPr="00B87AC9" w:rsidRDefault="007744A8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B87AC9">
              <w:rPr>
                <w:rFonts w:ascii="Times New Roman" w:eastAsia="Times New Roman" w:hAnsi="Times New Roman"/>
                <w:color w:val="000000"/>
                <w:lang w:eastAsia="es-ES"/>
              </w:rPr>
              <w:t>3638</w:t>
            </w:r>
          </w:p>
        </w:tc>
      </w:tr>
    </w:tbl>
    <w:p w14:paraId="76DF2577" w14:textId="77777777" w:rsidR="007744A8" w:rsidRDefault="007744A8" w:rsidP="007744A8">
      <w:pPr>
        <w:rPr>
          <w:rFonts w:ascii="Times New Roman" w:hAnsi="Times New Roman" w:cs="Times New Roman"/>
          <w:i/>
          <w:sz w:val="20"/>
          <w:lang w:val="en-US"/>
        </w:rPr>
      </w:pPr>
    </w:p>
    <w:p w14:paraId="69AD39C5" w14:textId="002509A4" w:rsidR="007744A8" w:rsidRDefault="007744A8" w:rsidP="007744A8">
      <w:pPr>
        <w:rPr>
          <w:rFonts w:ascii="Times New Roman" w:hAnsi="Times New Roman"/>
          <w:sz w:val="20"/>
          <w:szCs w:val="24"/>
          <w:lang w:val="en-US"/>
        </w:rPr>
      </w:pPr>
      <w:r w:rsidRPr="00DC7BE6">
        <w:rPr>
          <w:rFonts w:ascii="Times New Roman" w:hAnsi="Times New Roman"/>
          <w:bCs/>
          <w:sz w:val="20"/>
          <w:szCs w:val="20"/>
          <w:lang w:val="it-IT" w:eastAsia="es-ES"/>
        </w:rPr>
        <w:t>Group 1 corresponds to learner and group 0 corresponds to Non-learner.</w:t>
      </w:r>
    </w:p>
    <w:p w14:paraId="358E1801" w14:textId="77777777" w:rsidR="007744A8" w:rsidRDefault="007744A8" w:rsidP="007744A8">
      <w:pPr>
        <w:rPr>
          <w:rFonts w:ascii="Times New Roman" w:hAnsi="Times New Roman"/>
          <w:bCs/>
          <w:sz w:val="24"/>
          <w:szCs w:val="24"/>
          <w:lang w:val="it-IT" w:eastAsia="es-ES"/>
        </w:rPr>
      </w:pPr>
      <w:r>
        <w:rPr>
          <w:rFonts w:ascii="Times New Roman" w:hAnsi="Times New Roman"/>
          <w:bCs/>
          <w:sz w:val="24"/>
          <w:szCs w:val="24"/>
          <w:lang w:val="it-IT" w:eastAsia="es-ES"/>
        </w:rPr>
        <w:br w:type="page"/>
      </w:r>
    </w:p>
    <w:p w14:paraId="273BA53F" w14:textId="0FA114E9" w:rsidR="007744A8" w:rsidRPr="00DC7BE6" w:rsidRDefault="00DC7BE6" w:rsidP="007744A8">
      <w:pPr>
        <w:spacing w:line="480" w:lineRule="auto"/>
        <w:rPr>
          <w:rFonts w:ascii="Times New Roman" w:hAnsi="Times New Roman"/>
          <w:b/>
          <w:bCs/>
          <w:szCs w:val="24"/>
          <w:lang w:val="it-IT" w:eastAsia="es-ES"/>
        </w:rPr>
      </w:pPr>
      <w:r>
        <w:rPr>
          <w:rFonts w:ascii="Times New Roman" w:hAnsi="Times New Roman"/>
          <w:b/>
          <w:bCs/>
          <w:szCs w:val="24"/>
          <w:lang w:val="it-IT" w:eastAsia="es-ES"/>
        </w:rPr>
        <w:lastRenderedPageBreak/>
        <w:t>T</w:t>
      </w:r>
      <w:r w:rsidRPr="00DC7BE6">
        <w:rPr>
          <w:rFonts w:ascii="Times New Roman" w:hAnsi="Times New Roman"/>
          <w:b/>
          <w:bCs/>
          <w:szCs w:val="24"/>
          <w:lang w:val="it-IT" w:eastAsia="es-ES"/>
        </w:rPr>
        <w:t>able</w:t>
      </w:r>
      <w:r w:rsidR="00FF3036">
        <w:rPr>
          <w:rFonts w:ascii="Times New Roman" w:hAnsi="Times New Roman"/>
          <w:b/>
          <w:bCs/>
          <w:szCs w:val="24"/>
          <w:lang w:val="it-IT" w:eastAsia="es-ES"/>
        </w:rPr>
        <w:t xml:space="preserve"> </w:t>
      </w:r>
      <w:r w:rsidR="000311E2">
        <w:rPr>
          <w:rFonts w:ascii="Times New Roman" w:hAnsi="Times New Roman"/>
          <w:b/>
          <w:bCs/>
          <w:szCs w:val="24"/>
          <w:lang w:val="it-IT" w:eastAsia="es-ES"/>
        </w:rPr>
        <w:t>B</w:t>
      </w:r>
      <w:r w:rsidRPr="00DC7BE6">
        <w:rPr>
          <w:rFonts w:ascii="Times New Roman" w:hAnsi="Times New Roman"/>
          <w:b/>
          <w:bCs/>
          <w:szCs w:val="24"/>
          <w:lang w:val="it-IT" w:eastAsia="es-ES"/>
        </w:rPr>
        <w:t>. Peaks of the difference waves of the ROIs during block 2</w:t>
      </w:r>
    </w:p>
    <w:tbl>
      <w:tblPr>
        <w:tblW w:w="10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33"/>
        <w:gridCol w:w="1067"/>
        <w:gridCol w:w="1333"/>
        <w:gridCol w:w="1067"/>
        <w:gridCol w:w="1333"/>
        <w:gridCol w:w="1067"/>
        <w:gridCol w:w="1333"/>
        <w:gridCol w:w="1067"/>
      </w:tblGrid>
      <w:tr w:rsidR="00DC7BE6" w:rsidRPr="00384C28" w14:paraId="22BDC4CC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354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B5E" w14:textId="77777777" w:rsidR="00DC7BE6" w:rsidRPr="00384C28" w:rsidRDefault="00DC7BE6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Fronto-central</w:t>
            </w:r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151" w14:textId="77777777" w:rsidR="00DC7BE6" w:rsidRPr="00384C28" w:rsidRDefault="00DC7BE6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Centro-parietal</w:t>
            </w:r>
          </w:p>
        </w:tc>
      </w:tr>
      <w:tr w:rsidR="00DC7BE6" w:rsidRPr="00384C28" w14:paraId="711C3D9C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8DD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5E40" w14:textId="77777777" w:rsidR="00DC7BE6" w:rsidRPr="00384C28" w:rsidRDefault="00DC7BE6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Left hemispher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7020" w14:textId="77777777" w:rsidR="00DC7BE6" w:rsidRPr="00384C28" w:rsidRDefault="00DC7BE6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Right hemispher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247" w14:textId="77777777" w:rsidR="00DC7BE6" w:rsidRPr="00384C28" w:rsidRDefault="00DC7BE6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Left hemispher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11CB" w14:textId="77777777" w:rsidR="00DC7BE6" w:rsidRPr="00384C28" w:rsidRDefault="00DC7BE6" w:rsidP="0097303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Right hemisphere</w:t>
            </w:r>
          </w:p>
        </w:tc>
      </w:tr>
      <w:tr w:rsidR="00DC7BE6" w:rsidRPr="00384C28" w14:paraId="7425B9C6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719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Grou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6DD9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Phonem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EB52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Ru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885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Phonem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FA7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Ru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5D1E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Phonem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1CFA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Rul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7F99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Phonem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EA0A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Rule</w:t>
            </w:r>
          </w:p>
        </w:tc>
      </w:tr>
      <w:tr w:rsidR="00DC7BE6" w:rsidRPr="00384C28" w14:paraId="4DD62F9B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C6F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744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CE7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28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AE4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9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CE1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7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1D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5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347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29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57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1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DD0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002</w:t>
            </w:r>
          </w:p>
        </w:tc>
      </w:tr>
      <w:tr w:rsidR="00DC7BE6" w:rsidRPr="00384C28" w14:paraId="2C8734F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33E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587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5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A91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51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F1D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8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937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894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2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53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99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F28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7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ECD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743</w:t>
            </w:r>
          </w:p>
        </w:tc>
      </w:tr>
      <w:tr w:rsidR="00DC7BE6" w:rsidRPr="00384C28" w14:paraId="7B7C5655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D6A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452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2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934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9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E7C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9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A71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9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097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5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6B4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75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7A9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96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50C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405</w:t>
            </w:r>
          </w:p>
        </w:tc>
      </w:tr>
      <w:tr w:rsidR="00DC7BE6" w:rsidRPr="00384C28" w14:paraId="2471EAC8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EBD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A08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2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39A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3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D1B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5FD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37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15A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9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155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24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7BA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5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641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336</w:t>
            </w:r>
          </w:p>
        </w:tc>
      </w:tr>
      <w:tr w:rsidR="00DC7BE6" w:rsidRPr="00384C28" w14:paraId="4F6238EB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B55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139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5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51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58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45B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7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E9E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70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398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6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B86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57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CCD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246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746</w:t>
            </w:r>
          </w:p>
        </w:tc>
      </w:tr>
      <w:tr w:rsidR="00DC7BE6" w:rsidRPr="00384C28" w14:paraId="2AD6EE1D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5D6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E2B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9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AB8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3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F99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6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01A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789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7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49C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14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C94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9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AA4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661</w:t>
            </w:r>
          </w:p>
        </w:tc>
      </w:tr>
      <w:tr w:rsidR="00DC7BE6" w:rsidRPr="00384C28" w14:paraId="498A9256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883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140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0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2D2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8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1E7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5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BC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5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372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71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6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A90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1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31F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494</w:t>
            </w:r>
          </w:p>
        </w:tc>
      </w:tr>
      <w:tr w:rsidR="00DC7BE6" w:rsidRPr="00384C28" w14:paraId="0C5C83C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D86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446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4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EA1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07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E5D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1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A01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3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0ED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6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ECF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8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065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9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0BE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717</w:t>
            </w:r>
          </w:p>
        </w:tc>
      </w:tr>
      <w:tr w:rsidR="00DC7BE6" w:rsidRPr="00384C28" w14:paraId="2CDC8E9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31D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F8A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5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D55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15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87C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8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A0B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35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BB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0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C34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48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B2A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7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FA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063</w:t>
            </w:r>
          </w:p>
        </w:tc>
      </w:tr>
      <w:tr w:rsidR="00DC7BE6" w:rsidRPr="00384C28" w14:paraId="77D8CFD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2AA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9B5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3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364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0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D09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6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CF3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0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C70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7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EF7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9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C01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9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AD2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196</w:t>
            </w:r>
          </w:p>
        </w:tc>
      </w:tr>
      <w:tr w:rsidR="00DC7BE6" w:rsidRPr="00384C28" w14:paraId="11C9FF4F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8CE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74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9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554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8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9C3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0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144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562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9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753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32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025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8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85A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726</w:t>
            </w:r>
          </w:p>
        </w:tc>
      </w:tr>
      <w:tr w:rsidR="00DC7BE6" w:rsidRPr="00384C28" w14:paraId="49D2DDA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308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433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0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DB4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0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5EC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1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E6C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6A3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2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691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45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B93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7A5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912</w:t>
            </w:r>
          </w:p>
        </w:tc>
      </w:tr>
      <w:tr w:rsidR="00DC7BE6" w:rsidRPr="00384C28" w14:paraId="629ED144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FA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E58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2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293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4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D24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6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D93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23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2B5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7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13E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0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861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003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009</w:t>
            </w:r>
          </w:p>
        </w:tc>
      </w:tr>
      <w:tr w:rsidR="00DC7BE6" w:rsidRPr="00384C28" w14:paraId="3A175797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04E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0A2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2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288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2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846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7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8C2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18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B67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49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EE8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E36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9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BF2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791</w:t>
            </w:r>
          </w:p>
        </w:tc>
      </w:tr>
      <w:tr w:rsidR="00DC7BE6" w:rsidRPr="00384C28" w14:paraId="5895DF2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065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D9D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6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340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11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7E8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3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2C6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93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2EF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4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E6F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8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69C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2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94D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643</w:t>
            </w:r>
          </w:p>
        </w:tc>
      </w:tr>
      <w:tr w:rsidR="00DC7BE6" w:rsidRPr="00384C28" w14:paraId="01DECF12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E09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AE0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5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7D6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00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25C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7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83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12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101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9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5FA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0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877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3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DFB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04</w:t>
            </w:r>
          </w:p>
        </w:tc>
      </w:tr>
      <w:tr w:rsidR="00DC7BE6" w:rsidRPr="00384C28" w14:paraId="1FEC2ED4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999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FF1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0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0B2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3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529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9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8E5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09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D33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9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812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1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9A6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FDB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954</w:t>
            </w:r>
          </w:p>
        </w:tc>
      </w:tr>
      <w:tr w:rsidR="00DC7BE6" w:rsidRPr="00384C28" w14:paraId="5B12635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357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BD6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3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8BA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82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B6E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92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32F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69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B5D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7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2AC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08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01C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5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A43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413</w:t>
            </w:r>
          </w:p>
        </w:tc>
      </w:tr>
      <w:tr w:rsidR="00DC7BE6" w:rsidRPr="00384C28" w14:paraId="4AF558EA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0C3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7CF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4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E76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7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218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7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2039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7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0A2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27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6D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4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809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9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3FE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081</w:t>
            </w:r>
          </w:p>
        </w:tc>
      </w:tr>
      <w:tr w:rsidR="00DC7BE6" w:rsidRPr="00384C28" w14:paraId="09DA4F72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DF7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165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40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412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3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18B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5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F54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0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911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5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B88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3A8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9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8BE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528</w:t>
            </w:r>
          </w:p>
        </w:tc>
      </w:tr>
      <w:tr w:rsidR="00DC7BE6" w:rsidRPr="00384C28" w14:paraId="01FF0770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82F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DF5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7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089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6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3A1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1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448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1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A84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2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F00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31E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6FF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984</w:t>
            </w:r>
          </w:p>
        </w:tc>
      </w:tr>
      <w:tr w:rsidR="00DC7BE6" w:rsidRPr="00384C28" w14:paraId="10C74BBE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09B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638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0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562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3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4E9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2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A4F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46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7FF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96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A6E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55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ED8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5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AA6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514</w:t>
            </w:r>
          </w:p>
        </w:tc>
      </w:tr>
      <w:tr w:rsidR="00DC7BE6" w:rsidRPr="00384C28" w14:paraId="19E2E35C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7F3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DD2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9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3D9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03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BA6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3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D43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36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36E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72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F05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93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25A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74C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638</w:t>
            </w:r>
          </w:p>
        </w:tc>
      </w:tr>
      <w:tr w:rsidR="00DC7BE6" w:rsidRPr="00384C28" w14:paraId="3A014360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12B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FB1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2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DB8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98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726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3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BC2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60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137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88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393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58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C8A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3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26F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843</w:t>
            </w:r>
          </w:p>
        </w:tc>
      </w:tr>
      <w:tr w:rsidR="00DC7BE6" w:rsidRPr="00384C28" w14:paraId="38FD2679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8BB2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12F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5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604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22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90A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5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435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2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63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3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50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9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2C6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1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8BF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668</w:t>
            </w:r>
          </w:p>
        </w:tc>
      </w:tr>
      <w:tr w:rsidR="00DC7BE6" w:rsidRPr="00384C28" w14:paraId="0498227E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BC1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607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7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E80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22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377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3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2DB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13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C2F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20F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75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F21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8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F29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444</w:t>
            </w:r>
          </w:p>
        </w:tc>
      </w:tr>
      <w:tr w:rsidR="00DC7BE6" w:rsidRPr="00384C28" w14:paraId="5525118F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EAC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C3A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7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D4B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4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1BC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7A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98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2EC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2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AC6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1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DDA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44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A2B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137</w:t>
            </w:r>
          </w:p>
        </w:tc>
      </w:tr>
      <w:tr w:rsidR="00DC7BE6" w:rsidRPr="00384C28" w14:paraId="6FEAB388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74F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FAC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7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354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6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F40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1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7C4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1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3B9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2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CA6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996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98C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984</w:t>
            </w:r>
          </w:p>
        </w:tc>
      </w:tr>
      <w:tr w:rsidR="00DC7BE6" w:rsidRPr="00384C28" w14:paraId="153A4F61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580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B71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7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314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61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BD9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1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2DE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14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49D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2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32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1E8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270E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984</w:t>
            </w:r>
          </w:p>
        </w:tc>
      </w:tr>
      <w:tr w:rsidR="00DC7BE6" w:rsidRPr="00384C28" w14:paraId="243F702F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097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E4A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7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918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67A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5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DED1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9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CDA4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83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04F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24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33DB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2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193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829</w:t>
            </w:r>
          </w:p>
        </w:tc>
      </w:tr>
      <w:tr w:rsidR="00DC7BE6" w:rsidRPr="00384C28" w14:paraId="161F533C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1B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A37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2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D1F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9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B4D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6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A04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44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D39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1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EA8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84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20B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03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F6C3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81</w:t>
            </w:r>
          </w:p>
        </w:tc>
      </w:tr>
      <w:tr w:rsidR="00DC7BE6" w:rsidRPr="00384C28" w14:paraId="62FA08CA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7B5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EC77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9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3F50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1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AEBC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6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57D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58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6C8A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9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A6E6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56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AB4F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2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C2CD" w14:textId="77777777" w:rsidR="00DC7BE6" w:rsidRPr="00384C28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022</w:t>
            </w:r>
          </w:p>
        </w:tc>
      </w:tr>
      <w:tr w:rsidR="00DC7BE6" w:rsidRPr="00384C28" w14:paraId="1BF4F05D" w14:textId="77777777" w:rsidTr="00973033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010D0" w14:textId="77777777" w:rsidR="00DC7BE6" w:rsidRPr="00384C28" w:rsidRDefault="00DC7BE6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1D6D4" w14:textId="77777777" w:rsidR="00DC7BE6" w:rsidRPr="00384C28" w:rsidRDefault="00DC7BE6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67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3FA1" w14:textId="77777777" w:rsidR="00DC7BE6" w:rsidRPr="00384C28" w:rsidRDefault="00DC7BE6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06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01AC" w14:textId="77777777" w:rsidR="00DC7BE6" w:rsidRPr="00384C28" w:rsidRDefault="00DC7BE6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97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D278" w14:textId="77777777" w:rsidR="00DC7BE6" w:rsidRPr="00384C28" w:rsidRDefault="00DC7BE6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08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F4CD" w14:textId="77777777" w:rsidR="00DC7BE6" w:rsidRPr="00384C28" w:rsidRDefault="00DC7BE6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413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2095" w14:textId="77777777" w:rsidR="00DC7BE6" w:rsidRPr="00384C28" w:rsidRDefault="00DC7BE6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83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1D23E" w14:textId="77777777" w:rsidR="00DC7BE6" w:rsidRPr="00384C28" w:rsidRDefault="00DC7BE6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64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4D64" w14:textId="77777777" w:rsidR="00DC7BE6" w:rsidRPr="00384C28" w:rsidRDefault="00DC7BE6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376</w:t>
            </w:r>
          </w:p>
        </w:tc>
      </w:tr>
    </w:tbl>
    <w:p w14:paraId="1EB5DD27" w14:textId="77777777" w:rsidR="00DC7BE6" w:rsidRDefault="00DC7BE6" w:rsidP="00DC7BE6"/>
    <w:p w14:paraId="41F1F1F1" w14:textId="1393EBBF" w:rsidR="00DC7BE6" w:rsidRDefault="00DC7BE6">
      <w:pPr>
        <w:rPr>
          <w:rFonts w:ascii="Times New Roman" w:hAnsi="Times New Roman"/>
          <w:sz w:val="20"/>
          <w:szCs w:val="24"/>
          <w:lang w:val="en-US"/>
        </w:rPr>
      </w:pPr>
      <w:r w:rsidRPr="00DC7BE6">
        <w:rPr>
          <w:rFonts w:ascii="Times New Roman" w:hAnsi="Times New Roman"/>
          <w:bCs/>
          <w:sz w:val="20"/>
          <w:szCs w:val="20"/>
          <w:lang w:val="it-IT" w:eastAsia="es-ES"/>
        </w:rPr>
        <w:t>Group 1 corresponds to learner and group 0 corresponds to Non-learner.</w:t>
      </w:r>
      <w:r w:rsidRPr="00DC7BE6">
        <w:rPr>
          <w:rFonts w:ascii="Times New Roman" w:hAnsi="Times New Roman"/>
          <w:sz w:val="20"/>
          <w:szCs w:val="20"/>
          <w:lang w:val="en-US"/>
        </w:rPr>
        <w:br w:type="page"/>
      </w:r>
    </w:p>
    <w:p w14:paraId="79DB7D0B" w14:textId="2A2B4FA4" w:rsidR="00DC7BE6" w:rsidRPr="00DC7BE6" w:rsidRDefault="00DC7BE6" w:rsidP="00DC7BE6">
      <w:pPr>
        <w:spacing w:line="480" w:lineRule="auto"/>
        <w:rPr>
          <w:rFonts w:ascii="Times New Roman" w:hAnsi="Times New Roman"/>
          <w:b/>
          <w:bCs/>
          <w:szCs w:val="24"/>
          <w:lang w:val="it-IT" w:eastAsia="es-ES"/>
        </w:rPr>
      </w:pPr>
      <w:r w:rsidRPr="00DC7BE6">
        <w:rPr>
          <w:rFonts w:ascii="Times New Roman" w:hAnsi="Times New Roman"/>
          <w:b/>
          <w:bCs/>
          <w:szCs w:val="24"/>
          <w:lang w:val="it-IT" w:eastAsia="es-ES"/>
        </w:rPr>
        <w:lastRenderedPageBreak/>
        <w:t>Table</w:t>
      </w:r>
      <w:r w:rsidR="00701CBA">
        <w:rPr>
          <w:rFonts w:ascii="Times New Roman" w:hAnsi="Times New Roman"/>
          <w:b/>
          <w:bCs/>
          <w:szCs w:val="24"/>
          <w:lang w:val="it-IT" w:eastAsia="es-ES"/>
        </w:rPr>
        <w:t xml:space="preserve"> </w:t>
      </w:r>
      <w:r w:rsidR="000311E2">
        <w:rPr>
          <w:rFonts w:ascii="Times New Roman" w:hAnsi="Times New Roman"/>
          <w:b/>
          <w:bCs/>
          <w:szCs w:val="24"/>
          <w:lang w:val="it-IT" w:eastAsia="es-ES"/>
        </w:rPr>
        <w:t>C</w:t>
      </w:r>
      <w:r w:rsidRPr="00DC7BE6">
        <w:rPr>
          <w:rFonts w:ascii="Times New Roman" w:hAnsi="Times New Roman"/>
          <w:b/>
          <w:bCs/>
          <w:szCs w:val="24"/>
          <w:lang w:val="it-IT" w:eastAsia="es-ES"/>
        </w:rPr>
        <w:t xml:space="preserve">. Behavioral test </w:t>
      </w:r>
      <w:r w:rsidR="00E05661">
        <w:rPr>
          <w:rFonts w:ascii="Times New Roman" w:hAnsi="Times New Roman"/>
          <w:b/>
          <w:bCs/>
          <w:szCs w:val="24"/>
          <w:lang w:val="it-IT" w:eastAsia="es-ES"/>
        </w:rPr>
        <w:t>results and the corresponding</w:t>
      </w:r>
      <w:r w:rsidRPr="00DC7BE6">
        <w:rPr>
          <w:rFonts w:ascii="Times New Roman" w:hAnsi="Times New Roman"/>
          <w:b/>
          <w:bCs/>
          <w:szCs w:val="24"/>
          <w:lang w:val="it-IT" w:eastAsia="es-ES"/>
        </w:rPr>
        <w:t xml:space="preserve"> amplitudes </w:t>
      </w:r>
      <w:r w:rsidR="00E05661">
        <w:rPr>
          <w:rFonts w:ascii="Times New Roman" w:hAnsi="Times New Roman"/>
          <w:b/>
          <w:bCs/>
          <w:szCs w:val="24"/>
          <w:lang w:val="it-IT" w:eastAsia="es-ES"/>
        </w:rPr>
        <w:t xml:space="preserve">in the Fronto-central left ROI </w:t>
      </w:r>
      <w:r w:rsidRPr="00DC7BE6">
        <w:rPr>
          <w:rFonts w:ascii="Times New Roman" w:hAnsi="Times New Roman"/>
          <w:b/>
          <w:bCs/>
          <w:szCs w:val="24"/>
          <w:lang w:val="it-IT" w:eastAsia="es-ES"/>
        </w:rPr>
        <w:t>during the P300 time window</w:t>
      </w:r>
    </w:p>
    <w:p w14:paraId="74590EAC" w14:textId="77777777" w:rsidR="00DC7BE6" w:rsidRDefault="00DC7BE6" w:rsidP="00DC7BE6">
      <w:pPr>
        <w:jc w:val="center"/>
        <w:rPr>
          <w:rFonts w:ascii="Times New Roman" w:hAnsi="Times New Roman"/>
          <w:bCs/>
          <w:sz w:val="24"/>
          <w:szCs w:val="24"/>
          <w:lang w:val="it-IT" w:eastAsia="es-ES"/>
        </w:rPr>
      </w:pPr>
    </w:p>
    <w:tbl>
      <w:tblPr>
        <w:tblW w:w="39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2409"/>
      </w:tblGrid>
      <w:tr w:rsidR="00DC7BE6" w:rsidRPr="0006778C" w14:paraId="03C00E0D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4CA1B" w14:textId="77777777" w:rsidR="00DC7BE6" w:rsidRPr="0006778C" w:rsidRDefault="00DC7BE6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r w:rsidRPr="0006778C">
              <w:rPr>
                <w:rFonts w:ascii="Times New Roman" w:eastAsia="Times New Roman" w:hAnsi="Times New Roman"/>
                <w:color w:val="000000"/>
                <w:lang w:val="en-US" w:eastAsia="es-ES"/>
              </w:rPr>
              <w:t>Responses</w:t>
            </w:r>
            <w:r w:rsidR="0006778C" w:rsidRPr="0006778C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A3DC2" w14:textId="77777777" w:rsidR="00DC7BE6" w:rsidRPr="0006778C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 w:eastAsia="es-ES"/>
              </w:rPr>
            </w:pPr>
            <w:proofErr w:type="spellStart"/>
            <w:r w:rsidRPr="0006778C">
              <w:rPr>
                <w:rFonts w:ascii="Times New Roman" w:eastAsia="Times New Roman" w:hAnsi="Times New Roman"/>
                <w:color w:val="000000"/>
                <w:lang w:val="en-US" w:eastAsia="es-ES"/>
              </w:rPr>
              <w:t>Fronto</w:t>
            </w:r>
            <w:proofErr w:type="spellEnd"/>
            <w:r w:rsidRPr="0006778C">
              <w:rPr>
                <w:rFonts w:ascii="Times New Roman" w:eastAsia="Times New Roman" w:hAnsi="Times New Roman"/>
                <w:color w:val="000000"/>
                <w:lang w:val="en-US" w:eastAsia="es-ES"/>
              </w:rPr>
              <w:t>-central Left</w:t>
            </w:r>
            <w:r w:rsidR="00DC7BE6" w:rsidRPr="0006778C">
              <w:rPr>
                <w:rFonts w:ascii="Times New Roman" w:eastAsia="Times New Roman" w:hAnsi="Times New Roman"/>
                <w:color w:val="000000"/>
                <w:lang w:val="en-US" w:eastAsia="es-ES"/>
              </w:rPr>
              <w:t xml:space="preserve"> (</w:t>
            </w:r>
            <w:proofErr w:type="spellStart"/>
            <w:r w:rsidR="00DC7BE6" w:rsidRPr="0006778C">
              <w:rPr>
                <w:rFonts w:ascii="Times New Roman" w:eastAsia="Times New Roman" w:hAnsi="Times New Roman"/>
                <w:color w:val="000000"/>
                <w:lang w:val="en-US" w:eastAsia="es-ES"/>
              </w:rPr>
              <w:t>μV</w:t>
            </w:r>
            <w:proofErr w:type="spellEnd"/>
            <w:r w:rsidR="00DC7BE6" w:rsidRPr="0006778C">
              <w:rPr>
                <w:rFonts w:ascii="Times New Roman" w:eastAsia="Times New Roman" w:hAnsi="Times New Roman"/>
                <w:color w:val="000000"/>
                <w:lang w:val="en-US" w:eastAsia="es-ES"/>
              </w:rPr>
              <w:t>)</w:t>
            </w:r>
          </w:p>
        </w:tc>
      </w:tr>
      <w:tr w:rsidR="0006778C" w:rsidRPr="00014B02" w14:paraId="176D8A84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C2A4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F714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285</w:t>
            </w:r>
          </w:p>
        </w:tc>
      </w:tr>
      <w:tr w:rsidR="0006778C" w:rsidRPr="00014B02" w14:paraId="171F1E2D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B208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8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D312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516</w:t>
            </w:r>
          </w:p>
        </w:tc>
      </w:tr>
      <w:tr w:rsidR="0006778C" w:rsidRPr="00014B02" w14:paraId="69835B1C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6683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71FA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965</w:t>
            </w:r>
          </w:p>
        </w:tc>
      </w:tr>
      <w:tr w:rsidR="0006778C" w:rsidRPr="00014B02" w14:paraId="35127115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3276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CB49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305</w:t>
            </w:r>
          </w:p>
        </w:tc>
      </w:tr>
      <w:tr w:rsidR="0006778C" w:rsidRPr="00014B02" w14:paraId="351848B4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09FF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4D88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589</w:t>
            </w:r>
          </w:p>
        </w:tc>
      </w:tr>
      <w:tr w:rsidR="0006778C" w:rsidRPr="00014B02" w14:paraId="50C60056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E340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017E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309</w:t>
            </w:r>
          </w:p>
        </w:tc>
      </w:tr>
      <w:tr w:rsidR="0006778C" w:rsidRPr="00014B02" w14:paraId="2617DCF9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BA9C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C491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844</w:t>
            </w:r>
          </w:p>
        </w:tc>
      </w:tr>
      <w:tr w:rsidR="0006778C" w:rsidRPr="00014B02" w14:paraId="2278CDAF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FE51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5CAB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073</w:t>
            </w:r>
          </w:p>
        </w:tc>
      </w:tr>
      <w:tr w:rsidR="0006778C" w:rsidRPr="00014B02" w14:paraId="5B5E67B5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89F2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B472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153</w:t>
            </w:r>
          </w:p>
        </w:tc>
      </w:tr>
      <w:tr w:rsidR="0006778C" w:rsidRPr="00014B02" w14:paraId="7F042B39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72FB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D410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023</w:t>
            </w:r>
          </w:p>
        </w:tc>
      </w:tr>
      <w:tr w:rsidR="0006778C" w:rsidRPr="00014B02" w14:paraId="0993E3C3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1980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1DA5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85</w:t>
            </w:r>
          </w:p>
        </w:tc>
      </w:tr>
      <w:tr w:rsidR="0006778C" w:rsidRPr="00014B02" w14:paraId="078BA134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78C0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071C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027</w:t>
            </w:r>
          </w:p>
        </w:tc>
      </w:tr>
      <w:tr w:rsidR="0006778C" w:rsidRPr="00014B02" w14:paraId="65E5223C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0E2D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65D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472</w:t>
            </w:r>
          </w:p>
        </w:tc>
      </w:tr>
      <w:tr w:rsidR="0006778C" w:rsidRPr="00014B02" w14:paraId="0EBC4C8C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3755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820F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272</w:t>
            </w:r>
          </w:p>
        </w:tc>
      </w:tr>
      <w:tr w:rsidR="0006778C" w:rsidRPr="00014B02" w14:paraId="361679CC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5B31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59D1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115</w:t>
            </w:r>
          </w:p>
        </w:tc>
      </w:tr>
      <w:tr w:rsidR="0006778C" w:rsidRPr="00014B02" w14:paraId="1809BC93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5CE8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E2EF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008</w:t>
            </w:r>
          </w:p>
        </w:tc>
      </w:tr>
      <w:tr w:rsidR="0006778C" w:rsidRPr="00014B02" w14:paraId="1BEF0D06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0D66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C28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9372</w:t>
            </w:r>
          </w:p>
        </w:tc>
      </w:tr>
      <w:tr w:rsidR="0006778C" w:rsidRPr="00014B02" w14:paraId="2C224C2B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67A3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8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A47F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821</w:t>
            </w:r>
          </w:p>
        </w:tc>
      </w:tr>
      <w:tr w:rsidR="0006778C" w:rsidRPr="00014B02" w14:paraId="63BC0856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D1A8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12B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744</w:t>
            </w:r>
          </w:p>
        </w:tc>
      </w:tr>
      <w:tr w:rsidR="0006778C" w:rsidRPr="00014B02" w14:paraId="133FAB42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C60D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AF65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376</w:t>
            </w:r>
          </w:p>
        </w:tc>
      </w:tr>
      <w:tr w:rsidR="0006778C" w:rsidRPr="00014B02" w14:paraId="4FF13448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B63B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B232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612</w:t>
            </w:r>
          </w:p>
        </w:tc>
      </w:tr>
      <w:tr w:rsidR="0006778C" w:rsidRPr="00014B02" w14:paraId="63D9199B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7B68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1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290A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6364</w:t>
            </w:r>
          </w:p>
        </w:tc>
      </w:tr>
      <w:tr w:rsidR="0006778C" w:rsidRPr="00014B02" w14:paraId="554AD834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3943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6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6CAC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0035</w:t>
            </w:r>
          </w:p>
        </w:tc>
      </w:tr>
      <w:tr w:rsidR="0006778C" w:rsidRPr="00014B02" w14:paraId="43C82612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14F0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110E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988</w:t>
            </w:r>
          </w:p>
        </w:tc>
      </w:tr>
      <w:tr w:rsidR="0006778C" w:rsidRPr="00014B02" w14:paraId="7CCFB3ED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4E2A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81FE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227</w:t>
            </w:r>
          </w:p>
        </w:tc>
      </w:tr>
      <w:tr w:rsidR="0006778C" w:rsidRPr="00014B02" w14:paraId="46675300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9650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2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67C9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225</w:t>
            </w:r>
          </w:p>
        </w:tc>
      </w:tr>
      <w:tr w:rsidR="0006778C" w:rsidRPr="00014B02" w14:paraId="34779147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FDB2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8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4F35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402</w:t>
            </w:r>
          </w:p>
        </w:tc>
      </w:tr>
      <w:tr w:rsidR="0006778C" w:rsidRPr="00014B02" w14:paraId="111DA5FB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0F48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29BB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612</w:t>
            </w:r>
          </w:p>
        </w:tc>
      </w:tr>
      <w:tr w:rsidR="0006778C" w:rsidRPr="00014B02" w14:paraId="192A0022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46C1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7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3945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4612</w:t>
            </w:r>
          </w:p>
        </w:tc>
      </w:tr>
      <w:tr w:rsidR="0006778C" w:rsidRPr="00014B02" w14:paraId="7029A02C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D9B0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1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1DC3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11</w:t>
            </w:r>
          </w:p>
        </w:tc>
      </w:tr>
      <w:tr w:rsidR="0006778C" w:rsidRPr="00014B02" w14:paraId="46EFC1E8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AC21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8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016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5907</w:t>
            </w:r>
          </w:p>
        </w:tc>
      </w:tr>
      <w:tr w:rsidR="0006778C" w:rsidRPr="00014B02" w14:paraId="5DE5543E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B7AC" w14:textId="77777777" w:rsidR="0006778C" w:rsidRPr="00014B02" w:rsidRDefault="0006778C" w:rsidP="00973033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10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2BE2" w14:textId="77777777" w:rsidR="0006778C" w:rsidRPr="00384C28" w:rsidRDefault="0006778C" w:rsidP="003B4D1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8175</w:t>
            </w:r>
          </w:p>
        </w:tc>
      </w:tr>
      <w:tr w:rsidR="0006778C" w:rsidRPr="00014B02" w14:paraId="557BEF02" w14:textId="77777777" w:rsidTr="0006778C">
        <w:trPr>
          <w:trHeight w:val="300"/>
          <w:jc w:val="center"/>
        </w:trPr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DB1E1" w14:textId="77777777" w:rsidR="0006778C" w:rsidRPr="00014B02" w:rsidRDefault="0006778C" w:rsidP="00973033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87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014B02">
              <w:rPr>
                <w:rFonts w:ascii="Times New Roman" w:eastAsia="Times New Roman" w:hAnsi="Times New Roman"/>
                <w:color w:val="000000"/>
                <w:lang w:eastAsia="es-ES"/>
              </w:rPr>
              <w:t>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D908" w14:textId="77777777" w:rsidR="0006778C" w:rsidRPr="00384C28" w:rsidRDefault="0006778C" w:rsidP="003B4D17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lang w:eastAsia="es-ES"/>
              </w:rPr>
              <w:t>.</w:t>
            </w:r>
            <w:r w:rsidRPr="00384C28">
              <w:rPr>
                <w:rFonts w:ascii="Times New Roman" w:eastAsia="Times New Roman" w:hAnsi="Times New Roman"/>
                <w:color w:val="000000"/>
                <w:lang w:eastAsia="es-ES"/>
              </w:rPr>
              <w:t>7064</w:t>
            </w:r>
          </w:p>
        </w:tc>
      </w:tr>
    </w:tbl>
    <w:p w14:paraId="0E8CF72C" w14:textId="77777777" w:rsidR="00DC7BE6" w:rsidRDefault="00DC7BE6" w:rsidP="00DC7BE6">
      <w:pPr>
        <w:rPr>
          <w:rFonts w:ascii="Times New Roman" w:hAnsi="Times New Roman"/>
          <w:bCs/>
          <w:sz w:val="24"/>
          <w:szCs w:val="24"/>
          <w:lang w:val="it-IT" w:eastAsia="es-ES"/>
        </w:rPr>
      </w:pPr>
    </w:p>
    <w:p w14:paraId="50F3057C" w14:textId="77777777" w:rsidR="00DC7BE6" w:rsidRDefault="00DC7BE6" w:rsidP="00DC7BE6">
      <w:pPr>
        <w:rPr>
          <w:rFonts w:ascii="Times New Roman" w:hAnsi="Times New Roman"/>
          <w:bCs/>
          <w:sz w:val="24"/>
          <w:szCs w:val="24"/>
          <w:lang w:val="it-IT" w:eastAsia="es-ES"/>
        </w:rPr>
      </w:pPr>
    </w:p>
    <w:p w14:paraId="16265039" w14:textId="77777777" w:rsidR="00F905BD" w:rsidRPr="00F905BD" w:rsidRDefault="00F905BD" w:rsidP="00F905BD">
      <w:pPr>
        <w:rPr>
          <w:rFonts w:ascii="Times New Roman" w:hAnsi="Times New Roman"/>
          <w:sz w:val="20"/>
          <w:szCs w:val="24"/>
          <w:lang w:val="en-US"/>
        </w:rPr>
      </w:pPr>
    </w:p>
    <w:p w14:paraId="56E05CF1" w14:textId="77777777" w:rsidR="00F905BD" w:rsidRPr="00A90D31" w:rsidRDefault="00F905BD" w:rsidP="00A90D31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</w:p>
    <w:sectPr w:rsidR="00F905BD" w:rsidRPr="00A90D31" w:rsidSect="002B4E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D31"/>
    <w:rsid w:val="00001A6B"/>
    <w:rsid w:val="000311E2"/>
    <w:rsid w:val="0006778C"/>
    <w:rsid w:val="000C7901"/>
    <w:rsid w:val="002B4E3F"/>
    <w:rsid w:val="00324A02"/>
    <w:rsid w:val="00385593"/>
    <w:rsid w:val="006C4BB1"/>
    <w:rsid w:val="006D0B95"/>
    <w:rsid w:val="00701CBA"/>
    <w:rsid w:val="007744A8"/>
    <w:rsid w:val="007B27BD"/>
    <w:rsid w:val="008D0780"/>
    <w:rsid w:val="00910D97"/>
    <w:rsid w:val="00A90D31"/>
    <w:rsid w:val="00AC2C2C"/>
    <w:rsid w:val="00D241A4"/>
    <w:rsid w:val="00DC7BE6"/>
    <w:rsid w:val="00E05661"/>
    <w:rsid w:val="00E43F30"/>
    <w:rsid w:val="00E55F51"/>
    <w:rsid w:val="00F905BD"/>
    <w:rsid w:val="00FF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421969"/>
  <w15:docId w15:val="{C9CEE132-AFCF-49F2-891B-3E5553705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4E3F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D31"/>
    <w:rPr>
      <w:rFonts w:ascii="Tahoma" w:hAnsi="Tahoma" w:cs="Tahoma"/>
      <w:sz w:val="16"/>
      <w:szCs w:val="16"/>
      <w:lang w:val="ca-ES"/>
    </w:rPr>
  </w:style>
  <w:style w:type="character" w:styleId="Hyperlink">
    <w:name w:val="Hyperlink"/>
    <w:basedOn w:val="DefaultParagraphFont"/>
    <w:uiPriority w:val="99"/>
    <w:unhideWhenUsed/>
    <w:rsid w:val="006C4BB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4</Words>
  <Characters>4982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at Pompeu Fabra</dc:creator>
  <cp:lastModifiedBy>JJ Editorial</cp:lastModifiedBy>
  <cp:revision>2</cp:revision>
  <dcterms:created xsi:type="dcterms:W3CDTF">2017-06-23T19:30:00Z</dcterms:created>
  <dcterms:modified xsi:type="dcterms:W3CDTF">2017-06-23T19:30:00Z</dcterms:modified>
</cp:coreProperties>
</file>